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706DF" w14:textId="77777777" w:rsidR="00827969" w:rsidRPr="00C33789" w:rsidRDefault="00827969" w:rsidP="00827969">
      <w:pPr>
        <w:pStyle w:val="SMHeading"/>
        <w:rPr>
          <w:rFonts w:ascii="Arial" w:hAnsi="Arial" w:cs="Arial"/>
          <w:sz w:val="20"/>
          <w:szCs w:val="20"/>
        </w:rPr>
      </w:pPr>
      <w:r w:rsidRPr="00C33789">
        <w:rPr>
          <w:rFonts w:ascii="Arial" w:hAnsi="Arial" w:cs="Arial"/>
          <w:sz w:val="20"/>
          <w:szCs w:val="20"/>
        </w:rPr>
        <w:t>Link to Simulated model of the Tsunami event</w:t>
      </w:r>
    </w:p>
    <w:p w14:paraId="2B6F6DE8" w14:textId="77777777" w:rsidR="00827969" w:rsidRPr="00C33789" w:rsidRDefault="00827969" w:rsidP="00827969">
      <w:pPr>
        <w:pStyle w:val="SMcaption"/>
        <w:rPr>
          <w:rFonts w:ascii="Arial" w:hAnsi="Arial" w:cs="Arial"/>
          <w:sz w:val="20"/>
        </w:rPr>
      </w:pPr>
    </w:p>
    <w:p w14:paraId="6CD82F66" w14:textId="77777777" w:rsidR="00827969" w:rsidRPr="00C33789" w:rsidRDefault="00827969" w:rsidP="00827969">
      <w:pPr>
        <w:pStyle w:val="SMcaption"/>
        <w:rPr>
          <w:rFonts w:ascii="Arial" w:hAnsi="Arial" w:cs="Arial"/>
          <w:sz w:val="20"/>
        </w:rPr>
      </w:pPr>
      <w:r w:rsidRPr="00C33789">
        <w:rPr>
          <w:rFonts w:ascii="Arial" w:hAnsi="Arial" w:cs="Arial"/>
          <w:sz w:val="20"/>
        </w:rPr>
        <w:t xml:space="preserve">A preliminary computer simulation of the Dor landslide and tsunami using the Tsunami Squares Method </w:t>
      </w:r>
      <w:r>
        <w:rPr>
          <w:rFonts w:ascii="Arial" w:hAnsi="Arial" w:cs="Arial"/>
          <w:sz w:val="20"/>
        </w:rPr>
        <w:t>[</w:t>
      </w:r>
      <w:r w:rsidRPr="00C33789">
        <w:rPr>
          <w:rFonts w:ascii="Arial" w:hAnsi="Arial" w:cs="Arial"/>
          <w:sz w:val="20"/>
        </w:rPr>
        <w:t>2</w:t>
      </w:r>
      <w:r>
        <w:rPr>
          <w:rFonts w:ascii="Arial" w:hAnsi="Arial" w:cs="Arial"/>
          <w:sz w:val="20"/>
        </w:rPr>
        <w:t>6]</w:t>
      </w:r>
      <w:r w:rsidRPr="00C33789">
        <w:rPr>
          <w:rFonts w:ascii="Arial" w:hAnsi="Arial" w:cs="Arial"/>
          <w:sz w:val="20"/>
        </w:rPr>
        <w:t xml:space="preserve"> indicates the possibility of a flow depth of 12 m (blue line) and run-ups of 16 - 20 m (red line). The end result of the model is presented in the figure below -</w:t>
      </w:r>
    </w:p>
    <w:p w14:paraId="3C9F5F41" w14:textId="77777777" w:rsidR="00827969" w:rsidRPr="00C33789" w:rsidRDefault="00827969" w:rsidP="00827969">
      <w:pPr>
        <w:pStyle w:val="SMcaption"/>
        <w:rPr>
          <w:rFonts w:ascii="Arial" w:hAnsi="Arial" w:cs="Arial"/>
          <w:sz w:val="20"/>
        </w:rPr>
      </w:pPr>
    </w:p>
    <w:p w14:paraId="49161C8D" w14:textId="77777777" w:rsidR="00827969" w:rsidRPr="00C33789" w:rsidRDefault="00827969" w:rsidP="00827969"/>
    <w:p w14:paraId="70522230" w14:textId="77777777" w:rsidR="00827969" w:rsidRPr="00C33789" w:rsidRDefault="00827969" w:rsidP="00827969">
      <w:r w:rsidRPr="00C33789">
        <w:rPr>
          <w:noProof/>
          <w:lang w:bidi="he-IL"/>
        </w:rPr>
        <w:drawing>
          <wp:inline distT="0" distB="0" distL="0" distR="0" wp14:anchorId="59DEE984" wp14:editId="57B14CEF">
            <wp:extent cx="4592535" cy="301924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or Tsunami mode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9726" cy="3030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68AE5" w14:textId="77777777" w:rsidR="00827969" w:rsidRPr="00C33789" w:rsidRDefault="00827969" w:rsidP="00827969">
      <w:pPr>
        <w:rPr>
          <w:rFonts w:asciiTheme="minorBidi" w:hAnsiTheme="minorBidi"/>
          <w:sz w:val="20"/>
          <w:szCs w:val="16"/>
        </w:rPr>
      </w:pPr>
    </w:p>
    <w:p w14:paraId="223B259F" w14:textId="77777777" w:rsidR="00827969" w:rsidRPr="00C33789" w:rsidRDefault="00827969" w:rsidP="00827969">
      <w:r w:rsidRPr="00C33789">
        <w:rPr>
          <w:rFonts w:asciiTheme="minorBidi" w:hAnsiTheme="minorBidi"/>
          <w:sz w:val="20"/>
          <w:szCs w:val="16"/>
        </w:rPr>
        <w:t>The following links present the various simulation runs</w:t>
      </w:r>
      <w:r w:rsidRPr="00C33789">
        <w:t>:</w:t>
      </w:r>
    </w:p>
    <w:p w14:paraId="521F019A" w14:textId="77777777" w:rsidR="00827969" w:rsidRPr="00C33789" w:rsidRDefault="00827969" w:rsidP="00827969"/>
    <w:p w14:paraId="0A8D5DAB" w14:textId="77777777" w:rsidR="00827969" w:rsidRPr="00C33789" w:rsidRDefault="00827969" w:rsidP="00827969">
      <w:r w:rsidRPr="00C33789">
        <w:t>Dor-slide</w:t>
      </w:r>
    </w:p>
    <w:p w14:paraId="6C4F3219" w14:textId="77777777" w:rsidR="00827969" w:rsidRPr="00C33789" w:rsidRDefault="00827969" w:rsidP="00827969"/>
    <w:p w14:paraId="3541E623" w14:textId="77777777" w:rsidR="00827969" w:rsidRPr="00C33789" w:rsidRDefault="00827969" w:rsidP="00827969">
      <w:hyperlink r:id="rId5" w:history="1">
        <w:r w:rsidRPr="00C33789">
          <w:rPr>
            <w:rStyle w:val="Hyperlink"/>
          </w:rPr>
          <w:t>https://websites.pmc.ucsc.edu/~ward/dor-slide-s.mov</w:t>
        </w:r>
      </w:hyperlink>
    </w:p>
    <w:p w14:paraId="3C26ACB3" w14:textId="77777777" w:rsidR="00827969" w:rsidRPr="00C33789" w:rsidRDefault="00827969" w:rsidP="00827969"/>
    <w:p w14:paraId="32BC1CA7" w14:textId="77777777" w:rsidR="00827969" w:rsidRPr="00C33789" w:rsidRDefault="00827969" w:rsidP="00827969">
      <w:r w:rsidRPr="00C33789">
        <w:t>Dor-wave</w:t>
      </w:r>
    </w:p>
    <w:p w14:paraId="75A41366" w14:textId="77777777" w:rsidR="00827969" w:rsidRPr="00C33789" w:rsidRDefault="00827969" w:rsidP="00827969"/>
    <w:p w14:paraId="32891D00" w14:textId="77777777" w:rsidR="00827969" w:rsidRPr="00C33789" w:rsidRDefault="00827969" w:rsidP="00827969">
      <w:hyperlink r:id="rId6" w:history="1">
        <w:r w:rsidRPr="00C33789">
          <w:rPr>
            <w:rStyle w:val="Hyperlink"/>
          </w:rPr>
          <w:t>https://websites.pmc.ucsc.edu/~ward/dor-wave-s.mov</w:t>
        </w:r>
      </w:hyperlink>
    </w:p>
    <w:p w14:paraId="512A6709" w14:textId="77777777" w:rsidR="00827969" w:rsidRPr="00C33789" w:rsidRDefault="00827969" w:rsidP="00827969"/>
    <w:p w14:paraId="62BF9C89" w14:textId="77777777" w:rsidR="00827969" w:rsidRPr="00C33789" w:rsidRDefault="00827969" w:rsidP="00827969">
      <w:r w:rsidRPr="00C33789">
        <w:t>Dor-wave view north</w:t>
      </w:r>
    </w:p>
    <w:p w14:paraId="6BE50C8F" w14:textId="77777777" w:rsidR="00827969" w:rsidRPr="00C33789" w:rsidRDefault="00827969" w:rsidP="00827969"/>
    <w:p w14:paraId="4D1FAD27" w14:textId="77777777" w:rsidR="00827969" w:rsidRPr="00C33789" w:rsidRDefault="00827969" w:rsidP="00827969">
      <w:hyperlink r:id="rId7" w:history="1">
        <w:r w:rsidRPr="00C33789">
          <w:rPr>
            <w:rStyle w:val="Hyperlink"/>
          </w:rPr>
          <w:t>https://websites.pmc.ucsc.edu/~ward/dor-wave-pn-s.mov</w:t>
        </w:r>
      </w:hyperlink>
    </w:p>
    <w:p w14:paraId="53429DE3" w14:textId="77777777" w:rsidR="00827969" w:rsidRPr="00C33789" w:rsidRDefault="00827969" w:rsidP="00827969"/>
    <w:p w14:paraId="3DAFFCCF" w14:textId="77777777" w:rsidR="00827969" w:rsidRPr="00C33789" w:rsidRDefault="00827969" w:rsidP="00827969">
      <w:r w:rsidRPr="00C33789">
        <w:lastRenderedPageBreak/>
        <w:t>Dor-wave with velocities.</w:t>
      </w:r>
    </w:p>
    <w:p w14:paraId="238267E5" w14:textId="77777777" w:rsidR="00827969" w:rsidRPr="00C33789" w:rsidRDefault="00827969" w:rsidP="00827969"/>
    <w:p w14:paraId="5CD875BC" w14:textId="77777777" w:rsidR="00827969" w:rsidRPr="00C33789" w:rsidRDefault="00827969" w:rsidP="00827969">
      <w:hyperlink r:id="rId8" w:history="1">
        <w:r w:rsidRPr="00C33789">
          <w:rPr>
            <w:rStyle w:val="Hyperlink"/>
          </w:rPr>
          <w:t>https://websites.pmc.ucsc.edu/~ward/dor-wave-v-s.mov</w:t>
        </w:r>
      </w:hyperlink>
    </w:p>
    <w:p w14:paraId="77299A51" w14:textId="77777777" w:rsidR="00827969" w:rsidRPr="00C33789" w:rsidRDefault="00827969" w:rsidP="00827969">
      <w:pPr>
        <w:pStyle w:val="SMcaption"/>
        <w:rPr>
          <w:rFonts w:ascii="Arial" w:hAnsi="Arial" w:cs="Arial"/>
          <w:sz w:val="20"/>
        </w:rPr>
      </w:pPr>
    </w:p>
    <w:p w14:paraId="1211FA48" w14:textId="77777777" w:rsidR="00827969" w:rsidRPr="00C33789" w:rsidRDefault="00827969" w:rsidP="00827969">
      <w:pPr>
        <w:pStyle w:val="SMcaption"/>
        <w:rPr>
          <w:rFonts w:ascii="Arial" w:hAnsi="Arial" w:cs="Arial"/>
          <w:sz w:val="20"/>
        </w:rPr>
      </w:pPr>
    </w:p>
    <w:p w14:paraId="56BB6283" w14:textId="77777777" w:rsidR="00827969" w:rsidRPr="00C33789" w:rsidRDefault="00827969" w:rsidP="00827969">
      <w:pPr>
        <w:pStyle w:val="SMcaption"/>
        <w:rPr>
          <w:rFonts w:ascii="Arial" w:hAnsi="Arial" w:cs="Arial"/>
          <w:sz w:val="20"/>
        </w:rPr>
      </w:pPr>
      <w:r w:rsidRPr="00C33789">
        <w:rPr>
          <w:rFonts w:ascii="Arial" w:hAnsi="Arial" w:cs="Arial"/>
          <w:sz w:val="20"/>
        </w:rPr>
        <w:t>Although this model shows the possibility of such a tsunamic occurrence for the lower age constrains (9,300 years ago – sea level elevations were around -16 m relative to PMSL) the validation of the model is beyond the scope of the current study and will be conducted in a follow-up investigation.</w:t>
      </w:r>
    </w:p>
    <w:p w14:paraId="6DBF2AEE" w14:textId="77777777" w:rsidR="00827969" w:rsidRPr="00C33789" w:rsidRDefault="00827969" w:rsidP="00827969">
      <w:pPr>
        <w:pStyle w:val="SMcaption"/>
        <w:rPr>
          <w:rFonts w:ascii="Arial" w:hAnsi="Arial" w:cs="Arial"/>
          <w:sz w:val="20"/>
        </w:rPr>
      </w:pPr>
    </w:p>
    <w:p w14:paraId="26B26B4F" w14:textId="77777777" w:rsidR="00827969" w:rsidRDefault="00827969"/>
    <w:sectPr w:rsidR="00827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969"/>
    <w:rsid w:val="0082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94627"/>
  <w15:chartTrackingRefBased/>
  <w15:docId w15:val="{6D1BD328-990E-4A79-841B-54F0C6528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79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827969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82796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yperlink">
    <w:name w:val="Hyperlink"/>
    <w:basedOn w:val="DefaultParagraphFont"/>
    <w:semiHidden/>
    <w:rsid w:val="0082796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279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sites.pmc.ucsc.edu/~ward/dor-wave-v-s.mov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ebsites.pmc.ucsc.edu/~ward/dor-wave-pn-s.mov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sites.pmc.ucsc.edu/~ward/dor-wave-s.mov" TargetMode="External"/><Relationship Id="rId5" Type="http://schemas.openxmlformats.org/officeDocument/2006/relationships/hyperlink" Target="https://websites.pmc.ucsc.edu/~ward/dor-slide-s.mov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2T03:04:00Z</dcterms:created>
  <dcterms:modified xsi:type="dcterms:W3CDTF">2020-12-02T03:04:00Z</dcterms:modified>
</cp:coreProperties>
</file>